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D96" w:rsidRPr="005D7FF1" w:rsidRDefault="00616D9E" w:rsidP="005D7FF1">
      <w:pPr>
        <w:rPr>
          <w:rFonts w:ascii="Times New Roman" w:hAnsi="Times New Roman" w:cs="Times New Roman"/>
          <w:b/>
          <w:sz w:val="24"/>
          <w:szCs w:val="24"/>
        </w:rPr>
      </w:pPr>
      <w:r w:rsidRPr="005D7FF1">
        <w:rPr>
          <w:rFonts w:ascii="Times New Roman" w:hAnsi="Times New Roman" w:cs="Times New Roman"/>
          <w:b/>
          <w:sz w:val="24"/>
          <w:szCs w:val="24"/>
        </w:rPr>
        <w:t>Assessing level of satisfaction [</w:t>
      </w:r>
      <w:r w:rsidR="00FE5D96" w:rsidRPr="005D7FF1">
        <w:rPr>
          <w:rFonts w:ascii="Times New Roman" w:hAnsi="Times New Roman" w:cs="Times New Roman"/>
          <w:b/>
          <w:sz w:val="24"/>
          <w:szCs w:val="24"/>
        </w:rPr>
        <w:t xml:space="preserve">FAMCARE P-16 </w:t>
      </w:r>
      <w:r w:rsidRPr="005D7FF1">
        <w:rPr>
          <w:rFonts w:ascii="Times New Roman" w:hAnsi="Times New Roman" w:cs="Times New Roman"/>
          <w:b/>
          <w:sz w:val="24"/>
          <w:szCs w:val="24"/>
        </w:rPr>
        <w:t>]</w:t>
      </w:r>
    </w:p>
    <w:p w:rsidR="00FE5D96" w:rsidRPr="00FE5D96" w:rsidRDefault="00FE5D96" w:rsidP="00FE5D96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FE5D96">
        <w:rPr>
          <w:rFonts w:ascii="Times New Roman" w:hAnsi="Times New Roman" w:cs="Times New Roman"/>
        </w:rPr>
        <w:t xml:space="preserve"> </w:t>
      </w:r>
      <w:r w:rsidRPr="00FE5D96">
        <w:rPr>
          <w:rFonts w:ascii="Times New Roman" w:hAnsi="Times New Roman" w:cs="Times New Roman"/>
          <w:b/>
          <w:bCs/>
        </w:rPr>
        <w:t xml:space="preserve">Instructions: </w:t>
      </w:r>
    </w:p>
    <w:p w:rsidR="000C1F73" w:rsidRDefault="00FE5D96" w:rsidP="00AF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5D96">
        <w:rPr>
          <w:rFonts w:ascii="Times New Roman" w:hAnsi="Times New Roman" w:cs="Times New Roman"/>
          <w:sz w:val="24"/>
          <w:szCs w:val="24"/>
        </w:rPr>
        <w:t>Please answer the questions below indicating how satisfied you are with the care received: very satisfied (VS), satisfied (S), undecided (U), dissatisfied (D), very dissatisf</w:t>
      </w:r>
      <w:r w:rsidR="00AF5EA0">
        <w:rPr>
          <w:rFonts w:ascii="Times New Roman" w:hAnsi="Times New Roman" w:cs="Times New Roman"/>
          <w:sz w:val="24"/>
          <w:szCs w:val="24"/>
        </w:rPr>
        <w:t>ied (VD)</w:t>
      </w:r>
      <w:r w:rsidRPr="00FE5D96">
        <w:rPr>
          <w:rFonts w:ascii="Times New Roman" w:hAnsi="Times New Roman" w:cs="Times New Roman"/>
          <w:sz w:val="24"/>
          <w:szCs w:val="24"/>
        </w:rPr>
        <w:t xml:space="preserve">. Please circle the letters below that best match your experience. </w:t>
      </w:r>
    </w:p>
    <w:p w:rsidR="00AF5EA0" w:rsidRPr="009A70D4" w:rsidRDefault="00AF5EA0" w:rsidP="00AF5E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5EA0">
        <w:rPr>
          <w:rFonts w:ascii="Times New Roman" w:hAnsi="Times New Roman" w:cs="Times New Roman"/>
          <w:b/>
          <w:sz w:val="24"/>
          <w:szCs w:val="24"/>
        </w:rPr>
        <w:t>How satisfied are you with:</w:t>
      </w:r>
    </w:p>
    <w:tbl>
      <w:tblPr>
        <w:tblStyle w:val="TableGrid"/>
        <w:tblW w:w="8917" w:type="dxa"/>
        <w:tblLook w:val="04A0"/>
      </w:tblPr>
      <w:tblGrid>
        <w:gridCol w:w="549"/>
        <w:gridCol w:w="5149"/>
        <w:gridCol w:w="704"/>
        <w:gridCol w:w="602"/>
        <w:gridCol w:w="602"/>
        <w:gridCol w:w="676"/>
        <w:gridCol w:w="635"/>
      </w:tblGrid>
      <w:tr w:rsidR="00A25799" w:rsidTr="009A70D4">
        <w:trPr>
          <w:trHeight w:val="385"/>
        </w:trPr>
        <w:tc>
          <w:tcPr>
            <w:tcW w:w="549" w:type="dxa"/>
          </w:tcPr>
          <w:p w:rsidR="00A25799" w:rsidRPr="00B93B28" w:rsidRDefault="00B93B28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5149" w:type="dxa"/>
          </w:tcPr>
          <w:p w:rsidR="00A25799" w:rsidRPr="00B93B28" w:rsidRDefault="00B93B28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704" w:type="dxa"/>
          </w:tcPr>
          <w:p w:rsidR="00A25799" w:rsidRPr="00B93B28" w:rsidRDefault="00B93B28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D</w:t>
            </w:r>
          </w:p>
        </w:tc>
        <w:tc>
          <w:tcPr>
            <w:tcW w:w="602" w:type="dxa"/>
          </w:tcPr>
          <w:p w:rsidR="00A25799" w:rsidRPr="00B93B28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602" w:type="dxa"/>
          </w:tcPr>
          <w:p w:rsidR="00A25799" w:rsidRPr="00B93B28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676" w:type="dxa"/>
          </w:tcPr>
          <w:p w:rsidR="00A25799" w:rsidRPr="00B93B28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635" w:type="dxa"/>
          </w:tcPr>
          <w:p w:rsidR="00A25799" w:rsidRPr="00B93B28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S</w:t>
            </w:r>
          </w:p>
        </w:tc>
      </w:tr>
      <w:tr w:rsidR="00A25799" w:rsidTr="009A70D4">
        <w:trPr>
          <w:trHeight w:val="467"/>
        </w:trPr>
        <w:tc>
          <w:tcPr>
            <w:tcW w:w="549" w:type="dxa"/>
          </w:tcPr>
          <w:p w:rsidR="00A25799" w:rsidRDefault="00B93B28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9" w:type="dxa"/>
          </w:tcPr>
          <w:p w:rsidR="00A25799" w:rsidRDefault="00AF5EA0" w:rsidP="00AF5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Doctor’s attention to your descrip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704" w:type="dxa"/>
          </w:tcPr>
          <w:p w:rsidR="00A25799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25799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25799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25799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25799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784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9" w:type="dxa"/>
          </w:tcPr>
          <w:p w:rsidR="00AF5EA0" w:rsidRDefault="00AF5EA0" w:rsidP="00AF5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How thoroughly the doctor assesse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99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49" w:type="dxa"/>
          </w:tcPr>
          <w:p w:rsidR="00AF5EA0" w:rsidRDefault="00AF5EA0" w:rsidP="00AF5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Information given about how to man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85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Information given about side effect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85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Speed with which symptoms are treated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85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Information given about your test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99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The way tests and treatments are performed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770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49" w:type="dxa"/>
          </w:tcPr>
          <w:p w:rsidR="00AF5EA0" w:rsidRDefault="00AF5EA0" w:rsidP="00AF5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The way tests and treatments are foll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up by the doctor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99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Information provided about your prognosi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85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Answers from health professional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85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Referrals to specialist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528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49" w:type="dxa"/>
          </w:tcPr>
          <w:p w:rsidR="00AF5EA0" w:rsidRPr="00AF5EA0" w:rsidRDefault="00AF5EA0" w:rsidP="00AF5E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The availability of doctors to answer your question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784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49" w:type="dxa"/>
          </w:tcPr>
          <w:p w:rsidR="00AF5EA0" w:rsidRDefault="00AF5EA0" w:rsidP="00AF5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The availability of nurses to answer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784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49" w:type="dxa"/>
          </w:tcPr>
          <w:p w:rsidR="00AF5EA0" w:rsidRDefault="00AF5EA0" w:rsidP="00AF5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The way the family is included in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and care decisions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85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Coordination of care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5EA0" w:rsidTr="009A70D4">
        <w:trPr>
          <w:trHeight w:val="399"/>
        </w:trPr>
        <w:tc>
          <w:tcPr>
            <w:tcW w:w="5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49" w:type="dxa"/>
          </w:tcPr>
          <w:p w:rsidR="00AF5EA0" w:rsidRDefault="00AF5EA0" w:rsidP="00FE5D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5EA0">
              <w:rPr>
                <w:rFonts w:ascii="Times New Roman" w:hAnsi="Times New Roman" w:cs="Times New Roman"/>
                <w:sz w:val="24"/>
                <w:szCs w:val="24"/>
              </w:rPr>
              <w:t>The availability of the doctor to your family</w:t>
            </w:r>
          </w:p>
        </w:tc>
        <w:tc>
          <w:tcPr>
            <w:tcW w:w="704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5" w:type="dxa"/>
          </w:tcPr>
          <w:p w:rsidR="00AF5EA0" w:rsidRDefault="00AF5EA0" w:rsidP="00D909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FE5D96" w:rsidRPr="00FE5D96" w:rsidRDefault="00FE5D96" w:rsidP="00FE5D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5D96" w:rsidRPr="005D7FF1" w:rsidRDefault="00FE5D96" w:rsidP="005D7FF1">
      <w:pPr>
        <w:jc w:val="both"/>
        <w:rPr>
          <w:rFonts w:ascii="Times New Roman" w:hAnsi="Times New Roman" w:hint="cs"/>
          <w:b/>
          <w:sz w:val="24"/>
          <w:szCs w:val="30"/>
          <w:cs/>
          <w:lang w:bidi="bn-BD"/>
        </w:rPr>
      </w:pPr>
    </w:p>
    <w:sectPr w:rsidR="00FE5D96" w:rsidRPr="005D7FF1" w:rsidSect="009A70D4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0991" w:rsidRDefault="00060991" w:rsidP="008F3427">
      <w:pPr>
        <w:spacing w:after="0" w:line="240" w:lineRule="auto"/>
      </w:pPr>
      <w:r>
        <w:separator/>
      </w:r>
    </w:p>
  </w:endnote>
  <w:endnote w:type="continuationSeparator" w:id="1">
    <w:p w:rsidR="00060991" w:rsidRDefault="00060991" w:rsidP="008F3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00500000000020004"/>
    <w:charset w:val="00"/>
    <w:family w:val="auto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0991" w:rsidRDefault="00060991" w:rsidP="008F3427">
      <w:pPr>
        <w:spacing w:after="0" w:line="240" w:lineRule="auto"/>
      </w:pPr>
      <w:r>
        <w:separator/>
      </w:r>
    </w:p>
  </w:footnote>
  <w:footnote w:type="continuationSeparator" w:id="1">
    <w:p w:rsidR="00060991" w:rsidRDefault="00060991" w:rsidP="008F3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F491A"/>
    <w:multiLevelType w:val="hybridMultilevel"/>
    <w:tmpl w:val="61186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219FF"/>
    <w:multiLevelType w:val="hybridMultilevel"/>
    <w:tmpl w:val="68003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0A0B20"/>
    <w:multiLevelType w:val="hybridMultilevel"/>
    <w:tmpl w:val="85DCD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DE1E89"/>
    <w:multiLevelType w:val="hybridMultilevel"/>
    <w:tmpl w:val="991C3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575F8"/>
    <w:multiLevelType w:val="hybridMultilevel"/>
    <w:tmpl w:val="A74C87EC"/>
    <w:lvl w:ilvl="0" w:tplc="C842293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16E91ACF"/>
    <w:multiLevelType w:val="hybridMultilevel"/>
    <w:tmpl w:val="0D68C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DA25EC"/>
    <w:multiLevelType w:val="hybridMultilevel"/>
    <w:tmpl w:val="9E26BC98"/>
    <w:lvl w:ilvl="0" w:tplc="6A8876C4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7">
    <w:nsid w:val="302B2EB0"/>
    <w:multiLevelType w:val="hybridMultilevel"/>
    <w:tmpl w:val="3B488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FA39F8"/>
    <w:multiLevelType w:val="hybridMultilevel"/>
    <w:tmpl w:val="BA864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EC5182"/>
    <w:multiLevelType w:val="hybridMultilevel"/>
    <w:tmpl w:val="3D82319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475C5904"/>
    <w:multiLevelType w:val="hybridMultilevel"/>
    <w:tmpl w:val="D2129D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93A776E"/>
    <w:multiLevelType w:val="hybridMultilevel"/>
    <w:tmpl w:val="C6A42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31F3E"/>
    <w:multiLevelType w:val="hybridMultilevel"/>
    <w:tmpl w:val="2CA62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935F0"/>
    <w:multiLevelType w:val="hybridMultilevel"/>
    <w:tmpl w:val="7D78E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9648CB"/>
    <w:multiLevelType w:val="hybridMultilevel"/>
    <w:tmpl w:val="0A245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5B633A"/>
    <w:multiLevelType w:val="hybridMultilevel"/>
    <w:tmpl w:val="297AA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9554C1"/>
    <w:multiLevelType w:val="hybridMultilevel"/>
    <w:tmpl w:val="8F147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7A79BE"/>
    <w:multiLevelType w:val="hybridMultilevel"/>
    <w:tmpl w:val="D57EF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D0B201D"/>
    <w:multiLevelType w:val="hybridMultilevel"/>
    <w:tmpl w:val="CE5E6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BA5797"/>
    <w:multiLevelType w:val="hybridMultilevel"/>
    <w:tmpl w:val="FC3C2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3"/>
  </w:num>
  <w:num w:numId="4">
    <w:abstractNumId w:val="12"/>
  </w:num>
  <w:num w:numId="5">
    <w:abstractNumId w:val="7"/>
  </w:num>
  <w:num w:numId="6">
    <w:abstractNumId w:val="17"/>
  </w:num>
  <w:num w:numId="7">
    <w:abstractNumId w:val="2"/>
  </w:num>
  <w:num w:numId="8">
    <w:abstractNumId w:val="8"/>
  </w:num>
  <w:num w:numId="9">
    <w:abstractNumId w:val="14"/>
  </w:num>
  <w:num w:numId="10">
    <w:abstractNumId w:val="11"/>
  </w:num>
  <w:num w:numId="11">
    <w:abstractNumId w:val="0"/>
  </w:num>
  <w:num w:numId="12">
    <w:abstractNumId w:val="15"/>
  </w:num>
  <w:num w:numId="13">
    <w:abstractNumId w:val="4"/>
  </w:num>
  <w:num w:numId="14">
    <w:abstractNumId w:val="18"/>
  </w:num>
  <w:num w:numId="15">
    <w:abstractNumId w:val="10"/>
  </w:num>
  <w:num w:numId="16">
    <w:abstractNumId w:val="3"/>
  </w:num>
  <w:num w:numId="17">
    <w:abstractNumId w:val="19"/>
  </w:num>
  <w:num w:numId="18">
    <w:abstractNumId w:val="9"/>
  </w:num>
  <w:num w:numId="19">
    <w:abstractNumId w:val="16"/>
  </w:num>
  <w:num w:numId="2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211FE"/>
    <w:rsid w:val="0000039A"/>
    <w:rsid w:val="00001944"/>
    <w:rsid w:val="00002076"/>
    <w:rsid w:val="0000296E"/>
    <w:rsid w:val="00007C0C"/>
    <w:rsid w:val="00007CAA"/>
    <w:rsid w:val="0001089C"/>
    <w:rsid w:val="00010B6F"/>
    <w:rsid w:val="00011661"/>
    <w:rsid w:val="00012959"/>
    <w:rsid w:val="00013F00"/>
    <w:rsid w:val="00014452"/>
    <w:rsid w:val="00015113"/>
    <w:rsid w:val="00017C0F"/>
    <w:rsid w:val="000207FC"/>
    <w:rsid w:val="000216E3"/>
    <w:rsid w:val="0002182E"/>
    <w:rsid w:val="00022E0E"/>
    <w:rsid w:val="00022F52"/>
    <w:rsid w:val="000238EF"/>
    <w:rsid w:val="00023C45"/>
    <w:rsid w:val="000257BC"/>
    <w:rsid w:val="00026980"/>
    <w:rsid w:val="00026A6B"/>
    <w:rsid w:val="00026FC7"/>
    <w:rsid w:val="000316DA"/>
    <w:rsid w:val="00032538"/>
    <w:rsid w:val="000329E0"/>
    <w:rsid w:val="00034CEF"/>
    <w:rsid w:val="00034E5C"/>
    <w:rsid w:val="000373EF"/>
    <w:rsid w:val="00037E29"/>
    <w:rsid w:val="000457CB"/>
    <w:rsid w:val="0004619D"/>
    <w:rsid w:val="00046B76"/>
    <w:rsid w:val="000478C8"/>
    <w:rsid w:val="0005077F"/>
    <w:rsid w:val="000511BF"/>
    <w:rsid w:val="000519C8"/>
    <w:rsid w:val="0005273D"/>
    <w:rsid w:val="000530B4"/>
    <w:rsid w:val="000536C3"/>
    <w:rsid w:val="00054E9D"/>
    <w:rsid w:val="0005557F"/>
    <w:rsid w:val="000555A8"/>
    <w:rsid w:val="00055B55"/>
    <w:rsid w:val="00055ED7"/>
    <w:rsid w:val="0005657A"/>
    <w:rsid w:val="00057755"/>
    <w:rsid w:val="00060355"/>
    <w:rsid w:val="0006048A"/>
    <w:rsid w:val="00060991"/>
    <w:rsid w:val="00061308"/>
    <w:rsid w:val="00066711"/>
    <w:rsid w:val="00067E0A"/>
    <w:rsid w:val="00070F2F"/>
    <w:rsid w:val="0007135D"/>
    <w:rsid w:val="0007233F"/>
    <w:rsid w:val="00072BCC"/>
    <w:rsid w:val="00074AAC"/>
    <w:rsid w:val="00081E92"/>
    <w:rsid w:val="0008204B"/>
    <w:rsid w:val="00082D97"/>
    <w:rsid w:val="00092437"/>
    <w:rsid w:val="00092DEA"/>
    <w:rsid w:val="00093541"/>
    <w:rsid w:val="00093D72"/>
    <w:rsid w:val="0009408F"/>
    <w:rsid w:val="000941EA"/>
    <w:rsid w:val="00095DE2"/>
    <w:rsid w:val="00096884"/>
    <w:rsid w:val="0009723F"/>
    <w:rsid w:val="000A0CB8"/>
    <w:rsid w:val="000A0E51"/>
    <w:rsid w:val="000A22A5"/>
    <w:rsid w:val="000A3A46"/>
    <w:rsid w:val="000A54F7"/>
    <w:rsid w:val="000A662D"/>
    <w:rsid w:val="000A6803"/>
    <w:rsid w:val="000A6901"/>
    <w:rsid w:val="000B2013"/>
    <w:rsid w:val="000B2500"/>
    <w:rsid w:val="000B3E74"/>
    <w:rsid w:val="000B5143"/>
    <w:rsid w:val="000B526D"/>
    <w:rsid w:val="000B60C0"/>
    <w:rsid w:val="000B6972"/>
    <w:rsid w:val="000B6C8F"/>
    <w:rsid w:val="000C1267"/>
    <w:rsid w:val="000C1F73"/>
    <w:rsid w:val="000C36A4"/>
    <w:rsid w:val="000C418B"/>
    <w:rsid w:val="000C465C"/>
    <w:rsid w:val="000C7840"/>
    <w:rsid w:val="000C792D"/>
    <w:rsid w:val="000C795D"/>
    <w:rsid w:val="000D051C"/>
    <w:rsid w:val="000D1D72"/>
    <w:rsid w:val="000D3451"/>
    <w:rsid w:val="000D3638"/>
    <w:rsid w:val="000D39C5"/>
    <w:rsid w:val="000D3B04"/>
    <w:rsid w:val="000D5C6F"/>
    <w:rsid w:val="000D62EE"/>
    <w:rsid w:val="000D6334"/>
    <w:rsid w:val="000D7919"/>
    <w:rsid w:val="000E02D7"/>
    <w:rsid w:val="000E2B5D"/>
    <w:rsid w:val="000E41FF"/>
    <w:rsid w:val="000E5B13"/>
    <w:rsid w:val="000E5BC5"/>
    <w:rsid w:val="000F0404"/>
    <w:rsid w:val="000F50AE"/>
    <w:rsid w:val="000F5E12"/>
    <w:rsid w:val="000F7406"/>
    <w:rsid w:val="00100EDC"/>
    <w:rsid w:val="00101CF7"/>
    <w:rsid w:val="00103E2D"/>
    <w:rsid w:val="001052EF"/>
    <w:rsid w:val="00106065"/>
    <w:rsid w:val="0010684E"/>
    <w:rsid w:val="00107411"/>
    <w:rsid w:val="0011051A"/>
    <w:rsid w:val="001107D2"/>
    <w:rsid w:val="00111116"/>
    <w:rsid w:val="00111719"/>
    <w:rsid w:val="001130B6"/>
    <w:rsid w:val="00114DE3"/>
    <w:rsid w:val="00114E8E"/>
    <w:rsid w:val="00114FDA"/>
    <w:rsid w:val="0011723B"/>
    <w:rsid w:val="001173A3"/>
    <w:rsid w:val="001179E8"/>
    <w:rsid w:val="00121719"/>
    <w:rsid w:val="00122CBB"/>
    <w:rsid w:val="00125C01"/>
    <w:rsid w:val="00126CEB"/>
    <w:rsid w:val="00126D27"/>
    <w:rsid w:val="00127714"/>
    <w:rsid w:val="00133730"/>
    <w:rsid w:val="00133AD6"/>
    <w:rsid w:val="00134105"/>
    <w:rsid w:val="00135A6B"/>
    <w:rsid w:val="00137677"/>
    <w:rsid w:val="00137B31"/>
    <w:rsid w:val="00140030"/>
    <w:rsid w:val="00141A8D"/>
    <w:rsid w:val="00142A42"/>
    <w:rsid w:val="00143F05"/>
    <w:rsid w:val="00144744"/>
    <w:rsid w:val="00144A5C"/>
    <w:rsid w:val="00152441"/>
    <w:rsid w:val="0015258B"/>
    <w:rsid w:val="0015310E"/>
    <w:rsid w:val="0015339B"/>
    <w:rsid w:val="001534C9"/>
    <w:rsid w:val="00153B57"/>
    <w:rsid w:val="00154908"/>
    <w:rsid w:val="0015665B"/>
    <w:rsid w:val="001616B5"/>
    <w:rsid w:val="001632E3"/>
    <w:rsid w:val="00163C47"/>
    <w:rsid w:val="00164A29"/>
    <w:rsid w:val="00165ACE"/>
    <w:rsid w:val="00166654"/>
    <w:rsid w:val="00166762"/>
    <w:rsid w:val="001668E6"/>
    <w:rsid w:val="00166F8A"/>
    <w:rsid w:val="00167065"/>
    <w:rsid w:val="00171BEF"/>
    <w:rsid w:val="00171C00"/>
    <w:rsid w:val="00172134"/>
    <w:rsid w:val="00173765"/>
    <w:rsid w:val="00174A53"/>
    <w:rsid w:val="00175255"/>
    <w:rsid w:val="00175C76"/>
    <w:rsid w:val="00177394"/>
    <w:rsid w:val="001778F8"/>
    <w:rsid w:val="00180369"/>
    <w:rsid w:val="00180EA1"/>
    <w:rsid w:val="001812F0"/>
    <w:rsid w:val="00182336"/>
    <w:rsid w:val="0018392D"/>
    <w:rsid w:val="00184204"/>
    <w:rsid w:val="001850A9"/>
    <w:rsid w:val="0018510D"/>
    <w:rsid w:val="00185771"/>
    <w:rsid w:val="0018580D"/>
    <w:rsid w:val="00185B0E"/>
    <w:rsid w:val="00185DC1"/>
    <w:rsid w:val="00187916"/>
    <w:rsid w:val="00191E4A"/>
    <w:rsid w:val="0019225F"/>
    <w:rsid w:val="00192E4E"/>
    <w:rsid w:val="00193F26"/>
    <w:rsid w:val="00194022"/>
    <w:rsid w:val="001963D7"/>
    <w:rsid w:val="001967D0"/>
    <w:rsid w:val="00197833"/>
    <w:rsid w:val="001A1D6C"/>
    <w:rsid w:val="001A2379"/>
    <w:rsid w:val="001A4347"/>
    <w:rsid w:val="001A50F4"/>
    <w:rsid w:val="001A74A4"/>
    <w:rsid w:val="001A76B7"/>
    <w:rsid w:val="001A7870"/>
    <w:rsid w:val="001A7DE9"/>
    <w:rsid w:val="001A7EFD"/>
    <w:rsid w:val="001B30BC"/>
    <w:rsid w:val="001B35F2"/>
    <w:rsid w:val="001B3655"/>
    <w:rsid w:val="001B3770"/>
    <w:rsid w:val="001C0C06"/>
    <w:rsid w:val="001C280B"/>
    <w:rsid w:val="001C3CB4"/>
    <w:rsid w:val="001C4D26"/>
    <w:rsid w:val="001C687F"/>
    <w:rsid w:val="001D09EF"/>
    <w:rsid w:val="001D484C"/>
    <w:rsid w:val="001E1EB2"/>
    <w:rsid w:val="001E2877"/>
    <w:rsid w:val="001E2CB8"/>
    <w:rsid w:val="001E45A8"/>
    <w:rsid w:val="001E462A"/>
    <w:rsid w:val="001E4E80"/>
    <w:rsid w:val="001F2B2B"/>
    <w:rsid w:val="001F4319"/>
    <w:rsid w:val="001F578A"/>
    <w:rsid w:val="001F6280"/>
    <w:rsid w:val="002002BB"/>
    <w:rsid w:val="002009AD"/>
    <w:rsid w:val="002033F5"/>
    <w:rsid w:val="00204191"/>
    <w:rsid w:val="002048EE"/>
    <w:rsid w:val="00206099"/>
    <w:rsid w:val="0020747B"/>
    <w:rsid w:val="00210458"/>
    <w:rsid w:val="00210471"/>
    <w:rsid w:val="00212535"/>
    <w:rsid w:val="002133DF"/>
    <w:rsid w:val="00222763"/>
    <w:rsid w:val="00224FFC"/>
    <w:rsid w:val="0022731B"/>
    <w:rsid w:val="00227AB2"/>
    <w:rsid w:val="00227B29"/>
    <w:rsid w:val="00227CA0"/>
    <w:rsid w:val="00233338"/>
    <w:rsid w:val="002339DA"/>
    <w:rsid w:val="00233CD6"/>
    <w:rsid w:val="00233DF0"/>
    <w:rsid w:val="00234A57"/>
    <w:rsid w:val="00235345"/>
    <w:rsid w:val="0023704C"/>
    <w:rsid w:val="00240572"/>
    <w:rsid w:val="0024134E"/>
    <w:rsid w:val="00241CA5"/>
    <w:rsid w:val="00242AAB"/>
    <w:rsid w:val="00242C40"/>
    <w:rsid w:val="00242F91"/>
    <w:rsid w:val="00244B0C"/>
    <w:rsid w:val="00244BD7"/>
    <w:rsid w:val="00246315"/>
    <w:rsid w:val="002473ED"/>
    <w:rsid w:val="00247DF5"/>
    <w:rsid w:val="00251691"/>
    <w:rsid w:val="00251DEB"/>
    <w:rsid w:val="0025430A"/>
    <w:rsid w:val="0026014A"/>
    <w:rsid w:val="00261A1C"/>
    <w:rsid w:val="0026331F"/>
    <w:rsid w:val="00263A6E"/>
    <w:rsid w:val="002640A5"/>
    <w:rsid w:val="00265A56"/>
    <w:rsid w:val="00267064"/>
    <w:rsid w:val="0026720F"/>
    <w:rsid w:val="00270C7D"/>
    <w:rsid w:val="00270FF5"/>
    <w:rsid w:val="00271218"/>
    <w:rsid w:val="00271E63"/>
    <w:rsid w:val="002730D0"/>
    <w:rsid w:val="00273D1C"/>
    <w:rsid w:val="002744F6"/>
    <w:rsid w:val="00274D18"/>
    <w:rsid w:val="00275A89"/>
    <w:rsid w:val="0027693D"/>
    <w:rsid w:val="00277161"/>
    <w:rsid w:val="0027765D"/>
    <w:rsid w:val="00281223"/>
    <w:rsid w:val="00282601"/>
    <w:rsid w:val="00286F1A"/>
    <w:rsid w:val="0029202F"/>
    <w:rsid w:val="00292404"/>
    <w:rsid w:val="002932EB"/>
    <w:rsid w:val="002947C8"/>
    <w:rsid w:val="00294BC5"/>
    <w:rsid w:val="0029718F"/>
    <w:rsid w:val="002A4231"/>
    <w:rsid w:val="002A5AF5"/>
    <w:rsid w:val="002B0B4A"/>
    <w:rsid w:val="002B2243"/>
    <w:rsid w:val="002B57FD"/>
    <w:rsid w:val="002B5FC6"/>
    <w:rsid w:val="002B7858"/>
    <w:rsid w:val="002B7FE9"/>
    <w:rsid w:val="002C144F"/>
    <w:rsid w:val="002C225D"/>
    <w:rsid w:val="002C388F"/>
    <w:rsid w:val="002C443A"/>
    <w:rsid w:val="002C471B"/>
    <w:rsid w:val="002C5756"/>
    <w:rsid w:val="002C7D56"/>
    <w:rsid w:val="002D060C"/>
    <w:rsid w:val="002D0C2C"/>
    <w:rsid w:val="002D157A"/>
    <w:rsid w:val="002D1CC5"/>
    <w:rsid w:val="002D5549"/>
    <w:rsid w:val="002D5981"/>
    <w:rsid w:val="002D7D95"/>
    <w:rsid w:val="002E0F3A"/>
    <w:rsid w:val="002E13FB"/>
    <w:rsid w:val="002E1C63"/>
    <w:rsid w:val="002E20F2"/>
    <w:rsid w:val="002E212C"/>
    <w:rsid w:val="002E67AC"/>
    <w:rsid w:val="002E6E80"/>
    <w:rsid w:val="002E7AEE"/>
    <w:rsid w:val="002F0D9D"/>
    <w:rsid w:val="002F1E30"/>
    <w:rsid w:val="002F2218"/>
    <w:rsid w:val="002F2939"/>
    <w:rsid w:val="002F4D6A"/>
    <w:rsid w:val="002F6269"/>
    <w:rsid w:val="002F7A6E"/>
    <w:rsid w:val="00300F42"/>
    <w:rsid w:val="00301AF9"/>
    <w:rsid w:val="00302F49"/>
    <w:rsid w:val="003034AE"/>
    <w:rsid w:val="0030740B"/>
    <w:rsid w:val="00311168"/>
    <w:rsid w:val="0031213C"/>
    <w:rsid w:val="0031276D"/>
    <w:rsid w:val="00315ADC"/>
    <w:rsid w:val="00315E35"/>
    <w:rsid w:val="00316B08"/>
    <w:rsid w:val="00320836"/>
    <w:rsid w:val="00320C42"/>
    <w:rsid w:val="00320F0F"/>
    <w:rsid w:val="00320FF6"/>
    <w:rsid w:val="0032130C"/>
    <w:rsid w:val="00324223"/>
    <w:rsid w:val="003268B4"/>
    <w:rsid w:val="00330960"/>
    <w:rsid w:val="0033139A"/>
    <w:rsid w:val="0033369B"/>
    <w:rsid w:val="00334673"/>
    <w:rsid w:val="00334D56"/>
    <w:rsid w:val="00336413"/>
    <w:rsid w:val="00342119"/>
    <w:rsid w:val="00353F4A"/>
    <w:rsid w:val="00355BB1"/>
    <w:rsid w:val="00355F3A"/>
    <w:rsid w:val="00360A58"/>
    <w:rsid w:val="00361219"/>
    <w:rsid w:val="003634CE"/>
    <w:rsid w:val="00365176"/>
    <w:rsid w:val="00365C95"/>
    <w:rsid w:val="00367191"/>
    <w:rsid w:val="00367C81"/>
    <w:rsid w:val="00371605"/>
    <w:rsid w:val="00371DB4"/>
    <w:rsid w:val="00371ED0"/>
    <w:rsid w:val="0038103B"/>
    <w:rsid w:val="00382659"/>
    <w:rsid w:val="00385FA3"/>
    <w:rsid w:val="00387BA6"/>
    <w:rsid w:val="003916E5"/>
    <w:rsid w:val="003919B0"/>
    <w:rsid w:val="003928AC"/>
    <w:rsid w:val="00392EBC"/>
    <w:rsid w:val="0039413B"/>
    <w:rsid w:val="003951B1"/>
    <w:rsid w:val="00395DA7"/>
    <w:rsid w:val="003A046D"/>
    <w:rsid w:val="003A0BFD"/>
    <w:rsid w:val="003A2E1E"/>
    <w:rsid w:val="003A3BB3"/>
    <w:rsid w:val="003A7473"/>
    <w:rsid w:val="003A79F0"/>
    <w:rsid w:val="003B49AE"/>
    <w:rsid w:val="003B4E4C"/>
    <w:rsid w:val="003B7383"/>
    <w:rsid w:val="003C0B14"/>
    <w:rsid w:val="003C77F4"/>
    <w:rsid w:val="003D1C95"/>
    <w:rsid w:val="003D271C"/>
    <w:rsid w:val="003D6094"/>
    <w:rsid w:val="003D78FE"/>
    <w:rsid w:val="003D7B4C"/>
    <w:rsid w:val="003E077D"/>
    <w:rsid w:val="003E1FCA"/>
    <w:rsid w:val="003E28A4"/>
    <w:rsid w:val="003E2EDE"/>
    <w:rsid w:val="003E3B15"/>
    <w:rsid w:val="003E52B2"/>
    <w:rsid w:val="003E6611"/>
    <w:rsid w:val="003E7BCF"/>
    <w:rsid w:val="003F1351"/>
    <w:rsid w:val="003F13F1"/>
    <w:rsid w:val="003F3C8C"/>
    <w:rsid w:val="003F4477"/>
    <w:rsid w:val="003F5BD5"/>
    <w:rsid w:val="003F7163"/>
    <w:rsid w:val="0040092E"/>
    <w:rsid w:val="00400F2C"/>
    <w:rsid w:val="00401507"/>
    <w:rsid w:val="004020B9"/>
    <w:rsid w:val="0040271C"/>
    <w:rsid w:val="00402D54"/>
    <w:rsid w:val="004032F7"/>
    <w:rsid w:val="00407F5D"/>
    <w:rsid w:val="00412D9E"/>
    <w:rsid w:val="00414074"/>
    <w:rsid w:val="0041693C"/>
    <w:rsid w:val="00417026"/>
    <w:rsid w:val="00420A3D"/>
    <w:rsid w:val="00422225"/>
    <w:rsid w:val="00423E23"/>
    <w:rsid w:val="00424769"/>
    <w:rsid w:val="004335DF"/>
    <w:rsid w:val="00434496"/>
    <w:rsid w:val="00434AB9"/>
    <w:rsid w:val="00434EC2"/>
    <w:rsid w:val="00437881"/>
    <w:rsid w:val="00440D21"/>
    <w:rsid w:val="004421C8"/>
    <w:rsid w:val="0044276B"/>
    <w:rsid w:val="00442D8B"/>
    <w:rsid w:val="00443133"/>
    <w:rsid w:val="00444365"/>
    <w:rsid w:val="00446FFF"/>
    <w:rsid w:val="0045218B"/>
    <w:rsid w:val="00452309"/>
    <w:rsid w:val="004523EB"/>
    <w:rsid w:val="00452636"/>
    <w:rsid w:val="00452CB2"/>
    <w:rsid w:val="00452DC8"/>
    <w:rsid w:val="00453BD7"/>
    <w:rsid w:val="0045548E"/>
    <w:rsid w:val="00455600"/>
    <w:rsid w:val="00457928"/>
    <w:rsid w:val="00461369"/>
    <w:rsid w:val="00463EDF"/>
    <w:rsid w:val="00463FCE"/>
    <w:rsid w:val="00464BB2"/>
    <w:rsid w:val="00465C4C"/>
    <w:rsid w:val="00465E1A"/>
    <w:rsid w:val="004660DE"/>
    <w:rsid w:val="00467293"/>
    <w:rsid w:val="00467527"/>
    <w:rsid w:val="00471587"/>
    <w:rsid w:val="00471812"/>
    <w:rsid w:val="00471F4C"/>
    <w:rsid w:val="00472AAD"/>
    <w:rsid w:val="00472F4C"/>
    <w:rsid w:val="00472F61"/>
    <w:rsid w:val="004755CB"/>
    <w:rsid w:val="00480493"/>
    <w:rsid w:val="00482B10"/>
    <w:rsid w:val="00484843"/>
    <w:rsid w:val="004872BE"/>
    <w:rsid w:val="004874CD"/>
    <w:rsid w:val="00491312"/>
    <w:rsid w:val="00491928"/>
    <w:rsid w:val="00491F05"/>
    <w:rsid w:val="00491F29"/>
    <w:rsid w:val="004922D4"/>
    <w:rsid w:val="00493ACE"/>
    <w:rsid w:val="004A0240"/>
    <w:rsid w:val="004A145D"/>
    <w:rsid w:val="004A2076"/>
    <w:rsid w:val="004A4443"/>
    <w:rsid w:val="004A5C09"/>
    <w:rsid w:val="004A7E97"/>
    <w:rsid w:val="004B0177"/>
    <w:rsid w:val="004B0694"/>
    <w:rsid w:val="004B2F13"/>
    <w:rsid w:val="004B3401"/>
    <w:rsid w:val="004B375C"/>
    <w:rsid w:val="004B5131"/>
    <w:rsid w:val="004C01D6"/>
    <w:rsid w:val="004C2E17"/>
    <w:rsid w:val="004C35C8"/>
    <w:rsid w:val="004C4E96"/>
    <w:rsid w:val="004C69D9"/>
    <w:rsid w:val="004C7F74"/>
    <w:rsid w:val="004D18AB"/>
    <w:rsid w:val="004D24EE"/>
    <w:rsid w:val="004D2547"/>
    <w:rsid w:val="004D43D7"/>
    <w:rsid w:val="004D5435"/>
    <w:rsid w:val="004D7D68"/>
    <w:rsid w:val="004E4885"/>
    <w:rsid w:val="004F2484"/>
    <w:rsid w:val="004F2DD5"/>
    <w:rsid w:val="004F4315"/>
    <w:rsid w:val="004F6020"/>
    <w:rsid w:val="004F6DDF"/>
    <w:rsid w:val="004F7466"/>
    <w:rsid w:val="005004B5"/>
    <w:rsid w:val="00502121"/>
    <w:rsid w:val="00504223"/>
    <w:rsid w:val="0050538A"/>
    <w:rsid w:val="00505E19"/>
    <w:rsid w:val="00505E4D"/>
    <w:rsid w:val="005064E3"/>
    <w:rsid w:val="005123F0"/>
    <w:rsid w:val="005149F4"/>
    <w:rsid w:val="00514FBC"/>
    <w:rsid w:val="0051580C"/>
    <w:rsid w:val="00516091"/>
    <w:rsid w:val="005163AC"/>
    <w:rsid w:val="005167F1"/>
    <w:rsid w:val="00516CE0"/>
    <w:rsid w:val="00517E31"/>
    <w:rsid w:val="00517F0F"/>
    <w:rsid w:val="00517F84"/>
    <w:rsid w:val="00520554"/>
    <w:rsid w:val="00520830"/>
    <w:rsid w:val="00521BAB"/>
    <w:rsid w:val="00521C9B"/>
    <w:rsid w:val="00523447"/>
    <w:rsid w:val="00524EBA"/>
    <w:rsid w:val="00526605"/>
    <w:rsid w:val="00527957"/>
    <w:rsid w:val="00530EBE"/>
    <w:rsid w:val="0053103A"/>
    <w:rsid w:val="00531DCC"/>
    <w:rsid w:val="005330FE"/>
    <w:rsid w:val="00534781"/>
    <w:rsid w:val="0053498E"/>
    <w:rsid w:val="00537F66"/>
    <w:rsid w:val="0054113B"/>
    <w:rsid w:val="0054198B"/>
    <w:rsid w:val="00541E1B"/>
    <w:rsid w:val="00541F4B"/>
    <w:rsid w:val="0054323A"/>
    <w:rsid w:val="00543277"/>
    <w:rsid w:val="0054377F"/>
    <w:rsid w:val="005449F2"/>
    <w:rsid w:val="005504CC"/>
    <w:rsid w:val="005523B5"/>
    <w:rsid w:val="005533AB"/>
    <w:rsid w:val="005548BF"/>
    <w:rsid w:val="005560A1"/>
    <w:rsid w:val="00556280"/>
    <w:rsid w:val="00556B0C"/>
    <w:rsid w:val="00560400"/>
    <w:rsid w:val="00561E49"/>
    <w:rsid w:val="005629D1"/>
    <w:rsid w:val="00562AEE"/>
    <w:rsid w:val="00563164"/>
    <w:rsid w:val="00563D19"/>
    <w:rsid w:val="0056419B"/>
    <w:rsid w:val="00565F54"/>
    <w:rsid w:val="00566E3F"/>
    <w:rsid w:val="00571B17"/>
    <w:rsid w:val="005723F4"/>
    <w:rsid w:val="00573D0F"/>
    <w:rsid w:val="00580FA0"/>
    <w:rsid w:val="005817DB"/>
    <w:rsid w:val="00582C97"/>
    <w:rsid w:val="00584FBC"/>
    <w:rsid w:val="00585E9A"/>
    <w:rsid w:val="00586492"/>
    <w:rsid w:val="00586595"/>
    <w:rsid w:val="00586662"/>
    <w:rsid w:val="005866D2"/>
    <w:rsid w:val="00586B8B"/>
    <w:rsid w:val="00587629"/>
    <w:rsid w:val="00590655"/>
    <w:rsid w:val="005919F0"/>
    <w:rsid w:val="005937F0"/>
    <w:rsid w:val="00595C40"/>
    <w:rsid w:val="005A10BE"/>
    <w:rsid w:val="005A3653"/>
    <w:rsid w:val="005A4138"/>
    <w:rsid w:val="005A43E1"/>
    <w:rsid w:val="005A4B04"/>
    <w:rsid w:val="005A7B86"/>
    <w:rsid w:val="005A7FB5"/>
    <w:rsid w:val="005B07DA"/>
    <w:rsid w:val="005B18B0"/>
    <w:rsid w:val="005B265C"/>
    <w:rsid w:val="005B3A8B"/>
    <w:rsid w:val="005B7852"/>
    <w:rsid w:val="005B7D65"/>
    <w:rsid w:val="005B7EBC"/>
    <w:rsid w:val="005C014D"/>
    <w:rsid w:val="005C015A"/>
    <w:rsid w:val="005C049F"/>
    <w:rsid w:val="005C0668"/>
    <w:rsid w:val="005C1729"/>
    <w:rsid w:val="005C2726"/>
    <w:rsid w:val="005C33ED"/>
    <w:rsid w:val="005C3534"/>
    <w:rsid w:val="005C36CA"/>
    <w:rsid w:val="005C4158"/>
    <w:rsid w:val="005C462E"/>
    <w:rsid w:val="005C508F"/>
    <w:rsid w:val="005C5261"/>
    <w:rsid w:val="005C6A09"/>
    <w:rsid w:val="005C6AC8"/>
    <w:rsid w:val="005C700F"/>
    <w:rsid w:val="005C7E2A"/>
    <w:rsid w:val="005D3491"/>
    <w:rsid w:val="005D4CA4"/>
    <w:rsid w:val="005D5A21"/>
    <w:rsid w:val="005D5C51"/>
    <w:rsid w:val="005D62EC"/>
    <w:rsid w:val="005D7FF1"/>
    <w:rsid w:val="005E1E48"/>
    <w:rsid w:val="005E201B"/>
    <w:rsid w:val="005E21AF"/>
    <w:rsid w:val="005E49CD"/>
    <w:rsid w:val="005E5D11"/>
    <w:rsid w:val="005E5FA9"/>
    <w:rsid w:val="005E72F2"/>
    <w:rsid w:val="005F01CB"/>
    <w:rsid w:val="005F0D6B"/>
    <w:rsid w:val="005F3354"/>
    <w:rsid w:val="005F3B06"/>
    <w:rsid w:val="005F3C63"/>
    <w:rsid w:val="005F53CD"/>
    <w:rsid w:val="005F61C7"/>
    <w:rsid w:val="006005F4"/>
    <w:rsid w:val="00602511"/>
    <w:rsid w:val="0060347F"/>
    <w:rsid w:val="006036A2"/>
    <w:rsid w:val="006050F6"/>
    <w:rsid w:val="00606A25"/>
    <w:rsid w:val="006079A8"/>
    <w:rsid w:val="006079BA"/>
    <w:rsid w:val="006108CE"/>
    <w:rsid w:val="00616D9E"/>
    <w:rsid w:val="0061740C"/>
    <w:rsid w:val="00621FDC"/>
    <w:rsid w:val="0062252F"/>
    <w:rsid w:val="00622E7A"/>
    <w:rsid w:val="006278DB"/>
    <w:rsid w:val="006301BD"/>
    <w:rsid w:val="0063057F"/>
    <w:rsid w:val="0063139C"/>
    <w:rsid w:val="00633126"/>
    <w:rsid w:val="00633534"/>
    <w:rsid w:val="00635A24"/>
    <w:rsid w:val="006367BC"/>
    <w:rsid w:val="00636DEF"/>
    <w:rsid w:val="00642619"/>
    <w:rsid w:val="00644C3D"/>
    <w:rsid w:val="00644F3A"/>
    <w:rsid w:val="00644F40"/>
    <w:rsid w:val="00650398"/>
    <w:rsid w:val="00651B7A"/>
    <w:rsid w:val="006526B9"/>
    <w:rsid w:val="006534D9"/>
    <w:rsid w:val="006544C5"/>
    <w:rsid w:val="0065467F"/>
    <w:rsid w:val="00655F9E"/>
    <w:rsid w:val="0065650B"/>
    <w:rsid w:val="006567B5"/>
    <w:rsid w:val="00656F4B"/>
    <w:rsid w:val="00661C2C"/>
    <w:rsid w:val="006648EC"/>
    <w:rsid w:val="00666511"/>
    <w:rsid w:val="006665AB"/>
    <w:rsid w:val="0066671B"/>
    <w:rsid w:val="006672EF"/>
    <w:rsid w:val="006715F8"/>
    <w:rsid w:val="00671CA9"/>
    <w:rsid w:val="00672C40"/>
    <w:rsid w:val="00677EC9"/>
    <w:rsid w:val="00681CD8"/>
    <w:rsid w:val="006833B2"/>
    <w:rsid w:val="00683862"/>
    <w:rsid w:val="00684ABE"/>
    <w:rsid w:val="00684B1A"/>
    <w:rsid w:val="00685B3E"/>
    <w:rsid w:val="00685EAD"/>
    <w:rsid w:val="00690046"/>
    <w:rsid w:val="006915D4"/>
    <w:rsid w:val="00693AAC"/>
    <w:rsid w:val="00693D51"/>
    <w:rsid w:val="0069456E"/>
    <w:rsid w:val="00695134"/>
    <w:rsid w:val="00695859"/>
    <w:rsid w:val="00695922"/>
    <w:rsid w:val="006972E4"/>
    <w:rsid w:val="0069747F"/>
    <w:rsid w:val="006A0E05"/>
    <w:rsid w:val="006A0E14"/>
    <w:rsid w:val="006A1B6A"/>
    <w:rsid w:val="006A38E9"/>
    <w:rsid w:val="006A5D4E"/>
    <w:rsid w:val="006A77B3"/>
    <w:rsid w:val="006B0CFF"/>
    <w:rsid w:val="006B1D1B"/>
    <w:rsid w:val="006B4242"/>
    <w:rsid w:val="006B7764"/>
    <w:rsid w:val="006C0EB5"/>
    <w:rsid w:val="006C28EF"/>
    <w:rsid w:val="006C2A50"/>
    <w:rsid w:val="006D03DF"/>
    <w:rsid w:val="006D11FB"/>
    <w:rsid w:val="006D1FA5"/>
    <w:rsid w:val="006D4CA3"/>
    <w:rsid w:val="006D6734"/>
    <w:rsid w:val="006D6F87"/>
    <w:rsid w:val="006E0A16"/>
    <w:rsid w:val="006E0F33"/>
    <w:rsid w:val="006E1B20"/>
    <w:rsid w:val="006E1BDA"/>
    <w:rsid w:val="006E3C06"/>
    <w:rsid w:val="006E494E"/>
    <w:rsid w:val="006E4CD2"/>
    <w:rsid w:val="006E741D"/>
    <w:rsid w:val="006F119C"/>
    <w:rsid w:val="006F2A89"/>
    <w:rsid w:val="006F3BB8"/>
    <w:rsid w:val="006F41FD"/>
    <w:rsid w:val="006F4508"/>
    <w:rsid w:val="006F4C91"/>
    <w:rsid w:val="006F4E12"/>
    <w:rsid w:val="006F4F4C"/>
    <w:rsid w:val="006F504F"/>
    <w:rsid w:val="007014D4"/>
    <w:rsid w:val="00704F2E"/>
    <w:rsid w:val="00705580"/>
    <w:rsid w:val="00707445"/>
    <w:rsid w:val="0071378B"/>
    <w:rsid w:val="007156FA"/>
    <w:rsid w:val="00715AF5"/>
    <w:rsid w:val="00720190"/>
    <w:rsid w:val="0072023B"/>
    <w:rsid w:val="00722202"/>
    <w:rsid w:val="007265C1"/>
    <w:rsid w:val="007304A5"/>
    <w:rsid w:val="0073101E"/>
    <w:rsid w:val="00731612"/>
    <w:rsid w:val="00731668"/>
    <w:rsid w:val="00732984"/>
    <w:rsid w:val="00733FF2"/>
    <w:rsid w:val="00736B3D"/>
    <w:rsid w:val="0074258C"/>
    <w:rsid w:val="00743CBB"/>
    <w:rsid w:val="00743D4F"/>
    <w:rsid w:val="00744364"/>
    <w:rsid w:val="00744559"/>
    <w:rsid w:val="00744776"/>
    <w:rsid w:val="00745D90"/>
    <w:rsid w:val="00746B61"/>
    <w:rsid w:val="00746E37"/>
    <w:rsid w:val="00750D1A"/>
    <w:rsid w:val="007525A5"/>
    <w:rsid w:val="00753E69"/>
    <w:rsid w:val="00754055"/>
    <w:rsid w:val="00754E22"/>
    <w:rsid w:val="00757FCC"/>
    <w:rsid w:val="007631AF"/>
    <w:rsid w:val="0076374D"/>
    <w:rsid w:val="00763828"/>
    <w:rsid w:val="00766636"/>
    <w:rsid w:val="00766D89"/>
    <w:rsid w:val="00766E9F"/>
    <w:rsid w:val="00767D45"/>
    <w:rsid w:val="00770813"/>
    <w:rsid w:val="00771962"/>
    <w:rsid w:val="00772907"/>
    <w:rsid w:val="00772F81"/>
    <w:rsid w:val="00773E92"/>
    <w:rsid w:val="00774E48"/>
    <w:rsid w:val="00775525"/>
    <w:rsid w:val="00777D3F"/>
    <w:rsid w:val="00777FC9"/>
    <w:rsid w:val="00783D46"/>
    <w:rsid w:val="00786642"/>
    <w:rsid w:val="00786701"/>
    <w:rsid w:val="007901BC"/>
    <w:rsid w:val="007902B4"/>
    <w:rsid w:val="00790356"/>
    <w:rsid w:val="007908BB"/>
    <w:rsid w:val="00790A00"/>
    <w:rsid w:val="007918DB"/>
    <w:rsid w:val="00792673"/>
    <w:rsid w:val="007929D1"/>
    <w:rsid w:val="0079431A"/>
    <w:rsid w:val="007954A8"/>
    <w:rsid w:val="007963AC"/>
    <w:rsid w:val="007A0563"/>
    <w:rsid w:val="007A06C9"/>
    <w:rsid w:val="007A31EA"/>
    <w:rsid w:val="007A51FE"/>
    <w:rsid w:val="007A66B3"/>
    <w:rsid w:val="007B309B"/>
    <w:rsid w:val="007B7B11"/>
    <w:rsid w:val="007C2C92"/>
    <w:rsid w:val="007C2CB9"/>
    <w:rsid w:val="007C49CD"/>
    <w:rsid w:val="007C5502"/>
    <w:rsid w:val="007C64EE"/>
    <w:rsid w:val="007D1A51"/>
    <w:rsid w:val="007D1E7D"/>
    <w:rsid w:val="007D21B8"/>
    <w:rsid w:val="007D227A"/>
    <w:rsid w:val="007D33BC"/>
    <w:rsid w:val="007D6D9F"/>
    <w:rsid w:val="007D6F44"/>
    <w:rsid w:val="007D7EB5"/>
    <w:rsid w:val="007E0069"/>
    <w:rsid w:val="007E3A28"/>
    <w:rsid w:val="007E5F10"/>
    <w:rsid w:val="007E6CB3"/>
    <w:rsid w:val="007E73AA"/>
    <w:rsid w:val="007F0026"/>
    <w:rsid w:val="007F10D0"/>
    <w:rsid w:val="007F1855"/>
    <w:rsid w:val="007F2253"/>
    <w:rsid w:val="007F2595"/>
    <w:rsid w:val="007F3F3F"/>
    <w:rsid w:val="0080141F"/>
    <w:rsid w:val="00802464"/>
    <w:rsid w:val="008121A7"/>
    <w:rsid w:val="00812617"/>
    <w:rsid w:val="00813924"/>
    <w:rsid w:val="00816818"/>
    <w:rsid w:val="0081681A"/>
    <w:rsid w:val="008172FA"/>
    <w:rsid w:val="0081739A"/>
    <w:rsid w:val="0082036B"/>
    <w:rsid w:val="00821B6A"/>
    <w:rsid w:val="0082244A"/>
    <w:rsid w:val="0082401E"/>
    <w:rsid w:val="00825DF0"/>
    <w:rsid w:val="008264C6"/>
    <w:rsid w:val="00826CC7"/>
    <w:rsid w:val="00827646"/>
    <w:rsid w:val="00830157"/>
    <w:rsid w:val="00832889"/>
    <w:rsid w:val="0083304E"/>
    <w:rsid w:val="0083538E"/>
    <w:rsid w:val="00837098"/>
    <w:rsid w:val="008419EE"/>
    <w:rsid w:val="008420C4"/>
    <w:rsid w:val="00843A6D"/>
    <w:rsid w:val="00844967"/>
    <w:rsid w:val="0085069B"/>
    <w:rsid w:val="00851F5B"/>
    <w:rsid w:val="00853CD3"/>
    <w:rsid w:val="00853DE5"/>
    <w:rsid w:val="00855FC9"/>
    <w:rsid w:val="00856256"/>
    <w:rsid w:val="00860356"/>
    <w:rsid w:val="0086111F"/>
    <w:rsid w:val="008645EE"/>
    <w:rsid w:val="008649C5"/>
    <w:rsid w:val="00866492"/>
    <w:rsid w:val="0087071E"/>
    <w:rsid w:val="00870A5D"/>
    <w:rsid w:val="00873EED"/>
    <w:rsid w:val="008745B8"/>
    <w:rsid w:val="00876566"/>
    <w:rsid w:val="00876A69"/>
    <w:rsid w:val="008770C4"/>
    <w:rsid w:val="00877833"/>
    <w:rsid w:val="008804CB"/>
    <w:rsid w:val="008809BE"/>
    <w:rsid w:val="00880E39"/>
    <w:rsid w:val="00883936"/>
    <w:rsid w:val="0088584F"/>
    <w:rsid w:val="00886842"/>
    <w:rsid w:val="00886F9F"/>
    <w:rsid w:val="008870C1"/>
    <w:rsid w:val="00890C79"/>
    <w:rsid w:val="00890D79"/>
    <w:rsid w:val="008910B7"/>
    <w:rsid w:val="0089253E"/>
    <w:rsid w:val="0089306D"/>
    <w:rsid w:val="00893C4A"/>
    <w:rsid w:val="008943A4"/>
    <w:rsid w:val="00896A86"/>
    <w:rsid w:val="008A0968"/>
    <w:rsid w:val="008A12E7"/>
    <w:rsid w:val="008A1BD2"/>
    <w:rsid w:val="008A1E7F"/>
    <w:rsid w:val="008A303F"/>
    <w:rsid w:val="008A3E06"/>
    <w:rsid w:val="008A4160"/>
    <w:rsid w:val="008A60DA"/>
    <w:rsid w:val="008A60F2"/>
    <w:rsid w:val="008A715C"/>
    <w:rsid w:val="008B2D95"/>
    <w:rsid w:val="008B4ED2"/>
    <w:rsid w:val="008B6956"/>
    <w:rsid w:val="008B6DDF"/>
    <w:rsid w:val="008B70D2"/>
    <w:rsid w:val="008B73A5"/>
    <w:rsid w:val="008B7605"/>
    <w:rsid w:val="008B7BD2"/>
    <w:rsid w:val="008C0096"/>
    <w:rsid w:val="008C0DC6"/>
    <w:rsid w:val="008C0F1D"/>
    <w:rsid w:val="008C2F0C"/>
    <w:rsid w:val="008C7BF9"/>
    <w:rsid w:val="008D0EF8"/>
    <w:rsid w:val="008D173E"/>
    <w:rsid w:val="008D19DC"/>
    <w:rsid w:val="008D26E3"/>
    <w:rsid w:val="008D41A8"/>
    <w:rsid w:val="008D43E1"/>
    <w:rsid w:val="008D5BEF"/>
    <w:rsid w:val="008D5D8F"/>
    <w:rsid w:val="008D6795"/>
    <w:rsid w:val="008E1B24"/>
    <w:rsid w:val="008E1B89"/>
    <w:rsid w:val="008E1BCD"/>
    <w:rsid w:val="008E1E5D"/>
    <w:rsid w:val="008E61FD"/>
    <w:rsid w:val="008E6FC7"/>
    <w:rsid w:val="008F06A7"/>
    <w:rsid w:val="008F15BF"/>
    <w:rsid w:val="008F2BD5"/>
    <w:rsid w:val="008F311D"/>
    <w:rsid w:val="008F32A4"/>
    <w:rsid w:val="008F3427"/>
    <w:rsid w:val="0090502C"/>
    <w:rsid w:val="009052D2"/>
    <w:rsid w:val="00906B50"/>
    <w:rsid w:val="00907200"/>
    <w:rsid w:val="00910B1F"/>
    <w:rsid w:val="00910D7D"/>
    <w:rsid w:val="009134A8"/>
    <w:rsid w:val="00915A17"/>
    <w:rsid w:val="0091724A"/>
    <w:rsid w:val="009177A2"/>
    <w:rsid w:val="009177AD"/>
    <w:rsid w:val="00920B25"/>
    <w:rsid w:val="009211FE"/>
    <w:rsid w:val="0092400D"/>
    <w:rsid w:val="009242DD"/>
    <w:rsid w:val="00925F21"/>
    <w:rsid w:val="00932011"/>
    <w:rsid w:val="0093277E"/>
    <w:rsid w:val="009328ED"/>
    <w:rsid w:val="00932A8A"/>
    <w:rsid w:val="00935983"/>
    <w:rsid w:val="009361A6"/>
    <w:rsid w:val="0093742F"/>
    <w:rsid w:val="00937A53"/>
    <w:rsid w:val="00940789"/>
    <w:rsid w:val="00941F44"/>
    <w:rsid w:val="00942F4E"/>
    <w:rsid w:val="009444D6"/>
    <w:rsid w:val="009447EE"/>
    <w:rsid w:val="00944F01"/>
    <w:rsid w:val="00945A5A"/>
    <w:rsid w:val="00946140"/>
    <w:rsid w:val="00947BB6"/>
    <w:rsid w:val="009518E9"/>
    <w:rsid w:val="00954932"/>
    <w:rsid w:val="00954D13"/>
    <w:rsid w:val="0095649B"/>
    <w:rsid w:val="00960DBD"/>
    <w:rsid w:val="0096168A"/>
    <w:rsid w:val="009619E3"/>
    <w:rsid w:val="0096223A"/>
    <w:rsid w:val="00963538"/>
    <w:rsid w:val="009643D5"/>
    <w:rsid w:val="00964846"/>
    <w:rsid w:val="00967372"/>
    <w:rsid w:val="0096764E"/>
    <w:rsid w:val="00970670"/>
    <w:rsid w:val="00976113"/>
    <w:rsid w:val="00976658"/>
    <w:rsid w:val="00982D9D"/>
    <w:rsid w:val="009853CE"/>
    <w:rsid w:val="00985A01"/>
    <w:rsid w:val="00986096"/>
    <w:rsid w:val="009867B1"/>
    <w:rsid w:val="009905BE"/>
    <w:rsid w:val="009921F6"/>
    <w:rsid w:val="00992C9D"/>
    <w:rsid w:val="009956D2"/>
    <w:rsid w:val="0099649B"/>
    <w:rsid w:val="009973CC"/>
    <w:rsid w:val="00997ABB"/>
    <w:rsid w:val="009A0987"/>
    <w:rsid w:val="009A0FDA"/>
    <w:rsid w:val="009A2F4C"/>
    <w:rsid w:val="009A3083"/>
    <w:rsid w:val="009A6C82"/>
    <w:rsid w:val="009A70D4"/>
    <w:rsid w:val="009B116D"/>
    <w:rsid w:val="009B3AAB"/>
    <w:rsid w:val="009B4B0B"/>
    <w:rsid w:val="009B586E"/>
    <w:rsid w:val="009B6504"/>
    <w:rsid w:val="009B6D38"/>
    <w:rsid w:val="009C0A90"/>
    <w:rsid w:val="009C6385"/>
    <w:rsid w:val="009C6959"/>
    <w:rsid w:val="009D01A4"/>
    <w:rsid w:val="009D3031"/>
    <w:rsid w:val="009D3B19"/>
    <w:rsid w:val="009D5133"/>
    <w:rsid w:val="009E285A"/>
    <w:rsid w:val="009E3027"/>
    <w:rsid w:val="009E6CCB"/>
    <w:rsid w:val="009E7103"/>
    <w:rsid w:val="009F0EBF"/>
    <w:rsid w:val="009F2D56"/>
    <w:rsid w:val="00A03D2B"/>
    <w:rsid w:val="00A07430"/>
    <w:rsid w:val="00A118BF"/>
    <w:rsid w:val="00A121FC"/>
    <w:rsid w:val="00A125BD"/>
    <w:rsid w:val="00A12BB1"/>
    <w:rsid w:val="00A13B51"/>
    <w:rsid w:val="00A1542C"/>
    <w:rsid w:val="00A15B70"/>
    <w:rsid w:val="00A16B96"/>
    <w:rsid w:val="00A16BC2"/>
    <w:rsid w:val="00A17856"/>
    <w:rsid w:val="00A20247"/>
    <w:rsid w:val="00A20593"/>
    <w:rsid w:val="00A208E6"/>
    <w:rsid w:val="00A20AF8"/>
    <w:rsid w:val="00A22528"/>
    <w:rsid w:val="00A22A94"/>
    <w:rsid w:val="00A231F3"/>
    <w:rsid w:val="00A244D0"/>
    <w:rsid w:val="00A251ED"/>
    <w:rsid w:val="00A25799"/>
    <w:rsid w:val="00A25B17"/>
    <w:rsid w:val="00A268DB"/>
    <w:rsid w:val="00A271E1"/>
    <w:rsid w:val="00A30A6C"/>
    <w:rsid w:val="00A31F4A"/>
    <w:rsid w:val="00A323BF"/>
    <w:rsid w:val="00A4039F"/>
    <w:rsid w:val="00A42698"/>
    <w:rsid w:val="00A42B57"/>
    <w:rsid w:val="00A447C1"/>
    <w:rsid w:val="00A45306"/>
    <w:rsid w:val="00A50A0B"/>
    <w:rsid w:val="00A52567"/>
    <w:rsid w:val="00A53003"/>
    <w:rsid w:val="00A53161"/>
    <w:rsid w:val="00A54567"/>
    <w:rsid w:val="00A5469F"/>
    <w:rsid w:val="00A55C37"/>
    <w:rsid w:val="00A56B36"/>
    <w:rsid w:val="00A577FD"/>
    <w:rsid w:val="00A6043C"/>
    <w:rsid w:val="00A61B6C"/>
    <w:rsid w:val="00A63911"/>
    <w:rsid w:val="00A642EB"/>
    <w:rsid w:val="00A6435D"/>
    <w:rsid w:val="00A64396"/>
    <w:rsid w:val="00A6460F"/>
    <w:rsid w:val="00A65603"/>
    <w:rsid w:val="00A744F1"/>
    <w:rsid w:val="00A748A4"/>
    <w:rsid w:val="00A753EB"/>
    <w:rsid w:val="00A76A08"/>
    <w:rsid w:val="00A76BB4"/>
    <w:rsid w:val="00A76CC6"/>
    <w:rsid w:val="00A872EA"/>
    <w:rsid w:val="00A940FC"/>
    <w:rsid w:val="00A94434"/>
    <w:rsid w:val="00A95CAE"/>
    <w:rsid w:val="00AA1503"/>
    <w:rsid w:val="00AB0D9F"/>
    <w:rsid w:val="00AB5BCE"/>
    <w:rsid w:val="00AB6B8A"/>
    <w:rsid w:val="00AB79A3"/>
    <w:rsid w:val="00AD055B"/>
    <w:rsid w:val="00AD1D43"/>
    <w:rsid w:val="00AD296A"/>
    <w:rsid w:val="00AD32A6"/>
    <w:rsid w:val="00AD4491"/>
    <w:rsid w:val="00AD4D37"/>
    <w:rsid w:val="00AD664E"/>
    <w:rsid w:val="00AE0AF6"/>
    <w:rsid w:val="00AE3F46"/>
    <w:rsid w:val="00AE43F9"/>
    <w:rsid w:val="00AE700E"/>
    <w:rsid w:val="00AF1830"/>
    <w:rsid w:val="00AF27CF"/>
    <w:rsid w:val="00AF2D93"/>
    <w:rsid w:val="00AF2F44"/>
    <w:rsid w:val="00AF49D2"/>
    <w:rsid w:val="00AF5EA0"/>
    <w:rsid w:val="00AF6831"/>
    <w:rsid w:val="00AF779A"/>
    <w:rsid w:val="00AF7989"/>
    <w:rsid w:val="00B02EBF"/>
    <w:rsid w:val="00B0672D"/>
    <w:rsid w:val="00B11B76"/>
    <w:rsid w:val="00B11DF0"/>
    <w:rsid w:val="00B151E4"/>
    <w:rsid w:val="00B15AD2"/>
    <w:rsid w:val="00B15BF1"/>
    <w:rsid w:val="00B165A9"/>
    <w:rsid w:val="00B16877"/>
    <w:rsid w:val="00B16AD2"/>
    <w:rsid w:val="00B20A8E"/>
    <w:rsid w:val="00B21CA4"/>
    <w:rsid w:val="00B21D72"/>
    <w:rsid w:val="00B22D39"/>
    <w:rsid w:val="00B23A63"/>
    <w:rsid w:val="00B24768"/>
    <w:rsid w:val="00B247FE"/>
    <w:rsid w:val="00B24ABC"/>
    <w:rsid w:val="00B270DC"/>
    <w:rsid w:val="00B30944"/>
    <w:rsid w:val="00B32EE4"/>
    <w:rsid w:val="00B3430C"/>
    <w:rsid w:val="00B35AD5"/>
    <w:rsid w:val="00B35BDB"/>
    <w:rsid w:val="00B35FF3"/>
    <w:rsid w:val="00B37795"/>
    <w:rsid w:val="00B4058E"/>
    <w:rsid w:val="00B4096F"/>
    <w:rsid w:val="00B42075"/>
    <w:rsid w:val="00B42142"/>
    <w:rsid w:val="00B434F1"/>
    <w:rsid w:val="00B440FB"/>
    <w:rsid w:val="00B46D25"/>
    <w:rsid w:val="00B50977"/>
    <w:rsid w:val="00B50987"/>
    <w:rsid w:val="00B555CA"/>
    <w:rsid w:val="00B566B3"/>
    <w:rsid w:val="00B569AB"/>
    <w:rsid w:val="00B572F7"/>
    <w:rsid w:val="00B620A2"/>
    <w:rsid w:val="00B63321"/>
    <w:rsid w:val="00B636F0"/>
    <w:rsid w:val="00B6704B"/>
    <w:rsid w:val="00B71385"/>
    <w:rsid w:val="00B72536"/>
    <w:rsid w:val="00B732CA"/>
    <w:rsid w:val="00B76E55"/>
    <w:rsid w:val="00B76EE0"/>
    <w:rsid w:val="00B813C5"/>
    <w:rsid w:val="00B8326B"/>
    <w:rsid w:val="00B834D9"/>
    <w:rsid w:val="00B867E3"/>
    <w:rsid w:val="00B86BB5"/>
    <w:rsid w:val="00B9078A"/>
    <w:rsid w:val="00B93B28"/>
    <w:rsid w:val="00B959D6"/>
    <w:rsid w:val="00BA2984"/>
    <w:rsid w:val="00BA35A3"/>
    <w:rsid w:val="00BA3952"/>
    <w:rsid w:val="00BA4370"/>
    <w:rsid w:val="00BA45E9"/>
    <w:rsid w:val="00BA525D"/>
    <w:rsid w:val="00BA5FDD"/>
    <w:rsid w:val="00BA683A"/>
    <w:rsid w:val="00BA7101"/>
    <w:rsid w:val="00BA72EE"/>
    <w:rsid w:val="00BB193B"/>
    <w:rsid w:val="00BB24BF"/>
    <w:rsid w:val="00BB284D"/>
    <w:rsid w:val="00BB3C61"/>
    <w:rsid w:val="00BB42E9"/>
    <w:rsid w:val="00BB452A"/>
    <w:rsid w:val="00BB6F78"/>
    <w:rsid w:val="00BB7E3F"/>
    <w:rsid w:val="00BC0395"/>
    <w:rsid w:val="00BC0542"/>
    <w:rsid w:val="00BC1ECB"/>
    <w:rsid w:val="00BC5EB8"/>
    <w:rsid w:val="00BC6026"/>
    <w:rsid w:val="00BC62EA"/>
    <w:rsid w:val="00BC7A32"/>
    <w:rsid w:val="00BD0E31"/>
    <w:rsid w:val="00BD2581"/>
    <w:rsid w:val="00BD677B"/>
    <w:rsid w:val="00BE1B26"/>
    <w:rsid w:val="00BE1DD6"/>
    <w:rsid w:val="00BE441F"/>
    <w:rsid w:val="00BE4BE3"/>
    <w:rsid w:val="00BE563B"/>
    <w:rsid w:val="00BF0D4A"/>
    <w:rsid w:val="00BF3560"/>
    <w:rsid w:val="00BF4D41"/>
    <w:rsid w:val="00C00A00"/>
    <w:rsid w:val="00C01A2E"/>
    <w:rsid w:val="00C01FAE"/>
    <w:rsid w:val="00C0332C"/>
    <w:rsid w:val="00C043D4"/>
    <w:rsid w:val="00C06896"/>
    <w:rsid w:val="00C11265"/>
    <w:rsid w:val="00C13D13"/>
    <w:rsid w:val="00C14927"/>
    <w:rsid w:val="00C14F03"/>
    <w:rsid w:val="00C15900"/>
    <w:rsid w:val="00C15FF3"/>
    <w:rsid w:val="00C1618E"/>
    <w:rsid w:val="00C165DE"/>
    <w:rsid w:val="00C2007C"/>
    <w:rsid w:val="00C213FC"/>
    <w:rsid w:val="00C23DDF"/>
    <w:rsid w:val="00C24A60"/>
    <w:rsid w:val="00C276C7"/>
    <w:rsid w:val="00C31181"/>
    <w:rsid w:val="00C33FAD"/>
    <w:rsid w:val="00C3465E"/>
    <w:rsid w:val="00C35020"/>
    <w:rsid w:val="00C35558"/>
    <w:rsid w:val="00C40544"/>
    <w:rsid w:val="00C41276"/>
    <w:rsid w:val="00C42ECF"/>
    <w:rsid w:val="00C437DE"/>
    <w:rsid w:val="00C44C13"/>
    <w:rsid w:val="00C47A5C"/>
    <w:rsid w:val="00C53ED1"/>
    <w:rsid w:val="00C5449E"/>
    <w:rsid w:val="00C576FC"/>
    <w:rsid w:val="00C57DBB"/>
    <w:rsid w:val="00C61278"/>
    <w:rsid w:val="00C615B3"/>
    <w:rsid w:val="00C628FF"/>
    <w:rsid w:val="00C63D48"/>
    <w:rsid w:val="00C646C8"/>
    <w:rsid w:val="00C67E34"/>
    <w:rsid w:val="00C71536"/>
    <w:rsid w:val="00C723EE"/>
    <w:rsid w:val="00C72550"/>
    <w:rsid w:val="00C7265C"/>
    <w:rsid w:val="00C74E7A"/>
    <w:rsid w:val="00C757D4"/>
    <w:rsid w:val="00C86E3A"/>
    <w:rsid w:val="00C901A7"/>
    <w:rsid w:val="00C93BC2"/>
    <w:rsid w:val="00C944EE"/>
    <w:rsid w:val="00C95B13"/>
    <w:rsid w:val="00C9672C"/>
    <w:rsid w:val="00CA0DC9"/>
    <w:rsid w:val="00CA10D8"/>
    <w:rsid w:val="00CA1396"/>
    <w:rsid w:val="00CA3F75"/>
    <w:rsid w:val="00CA40C3"/>
    <w:rsid w:val="00CA51DE"/>
    <w:rsid w:val="00CA5800"/>
    <w:rsid w:val="00CA7B5B"/>
    <w:rsid w:val="00CB093C"/>
    <w:rsid w:val="00CB3896"/>
    <w:rsid w:val="00CB556F"/>
    <w:rsid w:val="00CB59D4"/>
    <w:rsid w:val="00CB61B4"/>
    <w:rsid w:val="00CC238C"/>
    <w:rsid w:val="00CC48A4"/>
    <w:rsid w:val="00CD0366"/>
    <w:rsid w:val="00CD06BC"/>
    <w:rsid w:val="00CD2BA4"/>
    <w:rsid w:val="00CD32D1"/>
    <w:rsid w:val="00CD593F"/>
    <w:rsid w:val="00CE0FBD"/>
    <w:rsid w:val="00CE1AF7"/>
    <w:rsid w:val="00CE26B6"/>
    <w:rsid w:val="00CE55CC"/>
    <w:rsid w:val="00CE785A"/>
    <w:rsid w:val="00CF5E09"/>
    <w:rsid w:val="00CF754D"/>
    <w:rsid w:val="00D01B86"/>
    <w:rsid w:val="00D02878"/>
    <w:rsid w:val="00D02D3B"/>
    <w:rsid w:val="00D02DAF"/>
    <w:rsid w:val="00D03832"/>
    <w:rsid w:val="00D04D6D"/>
    <w:rsid w:val="00D04DFF"/>
    <w:rsid w:val="00D05890"/>
    <w:rsid w:val="00D06878"/>
    <w:rsid w:val="00D11A86"/>
    <w:rsid w:val="00D12194"/>
    <w:rsid w:val="00D145BD"/>
    <w:rsid w:val="00D17538"/>
    <w:rsid w:val="00D2061F"/>
    <w:rsid w:val="00D21775"/>
    <w:rsid w:val="00D22FD5"/>
    <w:rsid w:val="00D24621"/>
    <w:rsid w:val="00D253E4"/>
    <w:rsid w:val="00D25D36"/>
    <w:rsid w:val="00D27783"/>
    <w:rsid w:val="00D300E3"/>
    <w:rsid w:val="00D311FA"/>
    <w:rsid w:val="00D31C94"/>
    <w:rsid w:val="00D324AE"/>
    <w:rsid w:val="00D32D63"/>
    <w:rsid w:val="00D32EB7"/>
    <w:rsid w:val="00D34029"/>
    <w:rsid w:val="00D36533"/>
    <w:rsid w:val="00D403BA"/>
    <w:rsid w:val="00D411AF"/>
    <w:rsid w:val="00D41F80"/>
    <w:rsid w:val="00D42675"/>
    <w:rsid w:val="00D42BE3"/>
    <w:rsid w:val="00D446A8"/>
    <w:rsid w:val="00D45BC0"/>
    <w:rsid w:val="00D45CA0"/>
    <w:rsid w:val="00D46CD5"/>
    <w:rsid w:val="00D5158F"/>
    <w:rsid w:val="00D51876"/>
    <w:rsid w:val="00D51B4C"/>
    <w:rsid w:val="00D51DDC"/>
    <w:rsid w:val="00D53760"/>
    <w:rsid w:val="00D55A1E"/>
    <w:rsid w:val="00D55AAE"/>
    <w:rsid w:val="00D56722"/>
    <w:rsid w:val="00D6071B"/>
    <w:rsid w:val="00D6071F"/>
    <w:rsid w:val="00D639FF"/>
    <w:rsid w:val="00D6437C"/>
    <w:rsid w:val="00D66809"/>
    <w:rsid w:val="00D67D56"/>
    <w:rsid w:val="00D72BF5"/>
    <w:rsid w:val="00D739B0"/>
    <w:rsid w:val="00D742C4"/>
    <w:rsid w:val="00D76841"/>
    <w:rsid w:val="00D8105D"/>
    <w:rsid w:val="00D81F59"/>
    <w:rsid w:val="00D821F7"/>
    <w:rsid w:val="00D82B81"/>
    <w:rsid w:val="00D82E11"/>
    <w:rsid w:val="00D83D09"/>
    <w:rsid w:val="00D846A6"/>
    <w:rsid w:val="00D8546B"/>
    <w:rsid w:val="00D8550A"/>
    <w:rsid w:val="00D85A3B"/>
    <w:rsid w:val="00D86E47"/>
    <w:rsid w:val="00D90152"/>
    <w:rsid w:val="00D9098A"/>
    <w:rsid w:val="00D9235A"/>
    <w:rsid w:val="00D92AD4"/>
    <w:rsid w:val="00D9402E"/>
    <w:rsid w:val="00D96202"/>
    <w:rsid w:val="00D972EB"/>
    <w:rsid w:val="00DA47B3"/>
    <w:rsid w:val="00DA7D0E"/>
    <w:rsid w:val="00DB01D2"/>
    <w:rsid w:val="00DB17EA"/>
    <w:rsid w:val="00DB226E"/>
    <w:rsid w:val="00DB2861"/>
    <w:rsid w:val="00DB2E61"/>
    <w:rsid w:val="00DB339C"/>
    <w:rsid w:val="00DB33B3"/>
    <w:rsid w:val="00DB5177"/>
    <w:rsid w:val="00DB73A0"/>
    <w:rsid w:val="00DC1082"/>
    <w:rsid w:val="00DC3C92"/>
    <w:rsid w:val="00DC67D2"/>
    <w:rsid w:val="00DD0616"/>
    <w:rsid w:val="00DD08CE"/>
    <w:rsid w:val="00DD0908"/>
    <w:rsid w:val="00DD35F1"/>
    <w:rsid w:val="00DD3D37"/>
    <w:rsid w:val="00DD5168"/>
    <w:rsid w:val="00DD5D87"/>
    <w:rsid w:val="00DE0880"/>
    <w:rsid w:val="00DE0EF8"/>
    <w:rsid w:val="00DE1BD2"/>
    <w:rsid w:val="00DE2115"/>
    <w:rsid w:val="00DE320C"/>
    <w:rsid w:val="00DE3596"/>
    <w:rsid w:val="00DE3755"/>
    <w:rsid w:val="00DE46A2"/>
    <w:rsid w:val="00DE6B17"/>
    <w:rsid w:val="00DE7373"/>
    <w:rsid w:val="00DE74B3"/>
    <w:rsid w:val="00DF0E03"/>
    <w:rsid w:val="00DF279A"/>
    <w:rsid w:val="00DF5588"/>
    <w:rsid w:val="00DF6D42"/>
    <w:rsid w:val="00DF72FB"/>
    <w:rsid w:val="00E00116"/>
    <w:rsid w:val="00E0149A"/>
    <w:rsid w:val="00E01981"/>
    <w:rsid w:val="00E0258C"/>
    <w:rsid w:val="00E02AFC"/>
    <w:rsid w:val="00E063E9"/>
    <w:rsid w:val="00E07A4F"/>
    <w:rsid w:val="00E12765"/>
    <w:rsid w:val="00E130F3"/>
    <w:rsid w:val="00E14BD5"/>
    <w:rsid w:val="00E14E19"/>
    <w:rsid w:val="00E16168"/>
    <w:rsid w:val="00E2063D"/>
    <w:rsid w:val="00E211BD"/>
    <w:rsid w:val="00E2148E"/>
    <w:rsid w:val="00E25BC4"/>
    <w:rsid w:val="00E2665C"/>
    <w:rsid w:val="00E306F4"/>
    <w:rsid w:val="00E310FA"/>
    <w:rsid w:val="00E312F9"/>
    <w:rsid w:val="00E31404"/>
    <w:rsid w:val="00E317D9"/>
    <w:rsid w:val="00E323E9"/>
    <w:rsid w:val="00E34364"/>
    <w:rsid w:val="00E34615"/>
    <w:rsid w:val="00E34C81"/>
    <w:rsid w:val="00E356D5"/>
    <w:rsid w:val="00E3595E"/>
    <w:rsid w:val="00E3630B"/>
    <w:rsid w:val="00E36F6C"/>
    <w:rsid w:val="00E370F6"/>
    <w:rsid w:val="00E37796"/>
    <w:rsid w:val="00E37EBA"/>
    <w:rsid w:val="00E37FB3"/>
    <w:rsid w:val="00E40774"/>
    <w:rsid w:val="00E45B69"/>
    <w:rsid w:val="00E477A0"/>
    <w:rsid w:val="00E51CA3"/>
    <w:rsid w:val="00E54FB6"/>
    <w:rsid w:val="00E55088"/>
    <w:rsid w:val="00E56D6B"/>
    <w:rsid w:val="00E5715D"/>
    <w:rsid w:val="00E60C24"/>
    <w:rsid w:val="00E615EF"/>
    <w:rsid w:val="00E61D2F"/>
    <w:rsid w:val="00E645AB"/>
    <w:rsid w:val="00E66088"/>
    <w:rsid w:val="00E66311"/>
    <w:rsid w:val="00E668AD"/>
    <w:rsid w:val="00E6762F"/>
    <w:rsid w:val="00E70206"/>
    <w:rsid w:val="00E70276"/>
    <w:rsid w:val="00E71C5C"/>
    <w:rsid w:val="00E73F56"/>
    <w:rsid w:val="00E76988"/>
    <w:rsid w:val="00E7712F"/>
    <w:rsid w:val="00E80438"/>
    <w:rsid w:val="00E82E79"/>
    <w:rsid w:val="00E835D5"/>
    <w:rsid w:val="00E86540"/>
    <w:rsid w:val="00E87216"/>
    <w:rsid w:val="00E90A6D"/>
    <w:rsid w:val="00E96C97"/>
    <w:rsid w:val="00EA09FD"/>
    <w:rsid w:val="00EA0F3F"/>
    <w:rsid w:val="00EA158E"/>
    <w:rsid w:val="00EA1923"/>
    <w:rsid w:val="00EA2B2D"/>
    <w:rsid w:val="00EA4193"/>
    <w:rsid w:val="00EA4548"/>
    <w:rsid w:val="00EA4DE2"/>
    <w:rsid w:val="00EA7943"/>
    <w:rsid w:val="00EB0439"/>
    <w:rsid w:val="00EB06B7"/>
    <w:rsid w:val="00EB151B"/>
    <w:rsid w:val="00EB1B57"/>
    <w:rsid w:val="00EB2CC5"/>
    <w:rsid w:val="00EB3698"/>
    <w:rsid w:val="00EB3E95"/>
    <w:rsid w:val="00EB6B55"/>
    <w:rsid w:val="00EB7A2C"/>
    <w:rsid w:val="00EC069A"/>
    <w:rsid w:val="00EC269D"/>
    <w:rsid w:val="00EC2BD9"/>
    <w:rsid w:val="00EC77D7"/>
    <w:rsid w:val="00EC79D7"/>
    <w:rsid w:val="00ED1585"/>
    <w:rsid w:val="00ED1B8B"/>
    <w:rsid w:val="00ED2C1B"/>
    <w:rsid w:val="00ED34FB"/>
    <w:rsid w:val="00ED4A36"/>
    <w:rsid w:val="00ED4E8F"/>
    <w:rsid w:val="00ED5017"/>
    <w:rsid w:val="00ED61FD"/>
    <w:rsid w:val="00ED685C"/>
    <w:rsid w:val="00ED6BFF"/>
    <w:rsid w:val="00EE0EF7"/>
    <w:rsid w:val="00EE12F2"/>
    <w:rsid w:val="00EE3557"/>
    <w:rsid w:val="00EE4216"/>
    <w:rsid w:val="00EE4E5E"/>
    <w:rsid w:val="00EE6F77"/>
    <w:rsid w:val="00EE71DD"/>
    <w:rsid w:val="00EE7A08"/>
    <w:rsid w:val="00EF0C41"/>
    <w:rsid w:val="00EF1171"/>
    <w:rsid w:val="00EF14D6"/>
    <w:rsid w:val="00EF1D86"/>
    <w:rsid w:val="00EF3928"/>
    <w:rsid w:val="00EF3A90"/>
    <w:rsid w:val="00EF45F8"/>
    <w:rsid w:val="00EF6328"/>
    <w:rsid w:val="00EF6379"/>
    <w:rsid w:val="00EF66FA"/>
    <w:rsid w:val="00F0088C"/>
    <w:rsid w:val="00F01AE6"/>
    <w:rsid w:val="00F02FCE"/>
    <w:rsid w:val="00F03600"/>
    <w:rsid w:val="00F05AB9"/>
    <w:rsid w:val="00F05FCB"/>
    <w:rsid w:val="00F07A6E"/>
    <w:rsid w:val="00F10476"/>
    <w:rsid w:val="00F11324"/>
    <w:rsid w:val="00F12B9B"/>
    <w:rsid w:val="00F1318C"/>
    <w:rsid w:val="00F13D46"/>
    <w:rsid w:val="00F157E1"/>
    <w:rsid w:val="00F15ADD"/>
    <w:rsid w:val="00F1658D"/>
    <w:rsid w:val="00F2139F"/>
    <w:rsid w:val="00F21965"/>
    <w:rsid w:val="00F21ADE"/>
    <w:rsid w:val="00F22C70"/>
    <w:rsid w:val="00F230BB"/>
    <w:rsid w:val="00F2316B"/>
    <w:rsid w:val="00F23A04"/>
    <w:rsid w:val="00F255F9"/>
    <w:rsid w:val="00F26078"/>
    <w:rsid w:val="00F26B76"/>
    <w:rsid w:val="00F26C68"/>
    <w:rsid w:val="00F30202"/>
    <w:rsid w:val="00F308EB"/>
    <w:rsid w:val="00F315A3"/>
    <w:rsid w:val="00F31950"/>
    <w:rsid w:val="00F31CBF"/>
    <w:rsid w:val="00F3238C"/>
    <w:rsid w:val="00F32443"/>
    <w:rsid w:val="00F3249D"/>
    <w:rsid w:val="00F3469E"/>
    <w:rsid w:val="00F362F9"/>
    <w:rsid w:val="00F375B2"/>
    <w:rsid w:val="00F40214"/>
    <w:rsid w:val="00F418C3"/>
    <w:rsid w:val="00F46499"/>
    <w:rsid w:val="00F4745C"/>
    <w:rsid w:val="00F51692"/>
    <w:rsid w:val="00F5188E"/>
    <w:rsid w:val="00F53D00"/>
    <w:rsid w:val="00F54772"/>
    <w:rsid w:val="00F55C02"/>
    <w:rsid w:val="00F56EFF"/>
    <w:rsid w:val="00F573E5"/>
    <w:rsid w:val="00F57717"/>
    <w:rsid w:val="00F62B4E"/>
    <w:rsid w:val="00F662CE"/>
    <w:rsid w:val="00F6714B"/>
    <w:rsid w:val="00F719C5"/>
    <w:rsid w:val="00F71B2E"/>
    <w:rsid w:val="00F71F50"/>
    <w:rsid w:val="00F73159"/>
    <w:rsid w:val="00F80046"/>
    <w:rsid w:val="00F80D0B"/>
    <w:rsid w:val="00F832B6"/>
    <w:rsid w:val="00F8335E"/>
    <w:rsid w:val="00F865BA"/>
    <w:rsid w:val="00F900DC"/>
    <w:rsid w:val="00F9320F"/>
    <w:rsid w:val="00F9443C"/>
    <w:rsid w:val="00F9513D"/>
    <w:rsid w:val="00F95BCB"/>
    <w:rsid w:val="00F97575"/>
    <w:rsid w:val="00FA2E82"/>
    <w:rsid w:val="00FA47F0"/>
    <w:rsid w:val="00FA4A72"/>
    <w:rsid w:val="00FA5D07"/>
    <w:rsid w:val="00FA7114"/>
    <w:rsid w:val="00FA7958"/>
    <w:rsid w:val="00FB161C"/>
    <w:rsid w:val="00FB28C0"/>
    <w:rsid w:val="00FB2ADE"/>
    <w:rsid w:val="00FB3232"/>
    <w:rsid w:val="00FB45EB"/>
    <w:rsid w:val="00FB5308"/>
    <w:rsid w:val="00FB7742"/>
    <w:rsid w:val="00FC1626"/>
    <w:rsid w:val="00FC3891"/>
    <w:rsid w:val="00FC3ABB"/>
    <w:rsid w:val="00FC4A2A"/>
    <w:rsid w:val="00FC4EA1"/>
    <w:rsid w:val="00FC5AE0"/>
    <w:rsid w:val="00FC6ACE"/>
    <w:rsid w:val="00FC6B51"/>
    <w:rsid w:val="00FC7A1F"/>
    <w:rsid w:val="00FD1E6E"/>
    <w:rsid w:val="00FD7F27"/>
    <w:rsid w:val="00FE1A7F"/>
    <w:rsid w:val="00FE2577"/>
    <w:rsid w:val="00FE2604"/>
    <w:rsid w:val="00FE2CEB"/>
    <w:rsid w:val="00FE357E"/>
    <w:rsid w:val="00FE563D"/>
    <w:rsid w:val="00FE5D96"/>
    <w:rsid w:val="00FE702F"/>
    <w:rsid w:val="00FE795B"/>
    <w:rsid w:val="00FF2A8E"/>
    <w:rsid w:val="00FF3704"/>
    <w:rsid w:val="00FF43D5"/>
    <w:rsid w:val="00FF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2E3"/>
  </w:style>
  <w:style w:type="paragraph" w:styleId="Heading1">
    <w:name w:val="heading 1"/>
    <w:basedOn w:val="Normal"/>
    <w:next w:val="Normal"/>
    <w:link w:val="Heading1Char"/>
    <w:uiPriority w:val="9"/>
    <w:qFormat/>
    <w:rsid w:val="00CB38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1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1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E5D9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F5E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38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8F3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3427"/>
  </w:style>
  <w:style w:type="paragraph" w:styleId="Footer">
    <w:name w:val="footer"/>
    <w:basedOn w:val="Normal"/>
    <w:link w:val="FooterChar"/>
    <w:uiPriority w:val="99"/>
    <w:semiHidden/>
    <w:unhideWhenUsed/>
    <w:rsid w:val="008F3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3427"/>
  </w:style>
  <w:style w:type="character" w:customStyle="1" w:styleId="Heading2Char">
    <w:name w:val="Heading 2 Char"/>
    <w:basedOn w:val="DefaultParagraphFont"/>
    <w:link w:val="Heading2"/>
    <w:uiPriority w:val="9"/>
    <w:rsid w:val="005C01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heelam Biswas</dc:creator>
  <cp:lastModifiedBy>DELL</cp:lastModifiedBy>
  <cp:revision>21</cp:revision>
  <dcterms:created xsi:type="dcterms:W3CDTF">2019-03-06T18:01:00Z</dcterms:created>
  <dcterms:modified xsi:type="dcterms:W3CDTF">2022-07-15T11:15:00Z</dcterms:modified>
</cp:coreProperties>
</file>